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8"/>
        <w:rPr/>
      </w:pPr>
      <w:r>
        <w:rPr/>
        <w:t>Table S1. Haplotype frequencies by control population</w:t>
      </w:r>
    </w:p>
    <w:tbl>
      <w:tblPr>
        <w:tblW w:w="7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61"/>
        <w:gridCol w:w="1274"/>
        <w:gridCol w:w="1161"/>
        <w:gridCol w:w="1322"/>
        <w:gridCol w:w="1161"/>
      </w:tblGrid>
      <w:tr>
        <w:trPr>
          <w:tblHeader w:val="true"/>
          <w:trHeight w:val="397" w:hRule="atLeast"/>
        </w:trPr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ian (n=51)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an (n=71)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uese (n=32)</w:t>
            </w:r>
          </w:p>
        </w:tc>
      </w:tr>
      <w:tr>
        <w:trPr>
          <w:tblHeader w:val="true"/>
          <w:trHeight w:val="397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(%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(%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(%)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AAA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CGGC 4 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C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AGG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CGG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AA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GG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AA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AAA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AGGC 6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AAA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CGGC 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AAAC 9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AGG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AA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C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CAA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C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AGGC 9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1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AGGC 6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AAA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AAA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AGGC 2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A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A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AGGC 9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CGGC 10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CGGC 6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C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 AAAC 6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A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CGGC 5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 CAA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 AGGC 6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 AGGT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 A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 AAA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 AAA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 A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 C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 AAA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 CGGC 4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 CGGC 8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 AAA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 AGGC 7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9 CGGC 4 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 CGGC 1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 CGGC 5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 CGGC 7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6:12:00Z</dcterms:created>
  <dc:creator>eramos</dc:creator>
  <dc:description/>
  <cp:keywords/>
  <dc:language>en-US</dc:language>
  <cp:lastModifiedBy>eramos</cp:lastModifiedBy>
  <dcterms:modified xsi:type="dcterms:W3CDTF">2009-01-22T16:12:00Z</dcterms:modified>
  <cp:revision>1</cp:revision>
  <dc:subject/>
  <dc:title>Table S1</dc:title>
</cp:coreProperties>
</file>